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5282A" w14:textId="77777777" w:rsidR="0019157D" w:rsidRDefault="0019157D" w:rsidP="008A4427">
      <w:pPr>
        <w:rPr>
          <w:rFonts w:ascii="Arial" w:hAnsi="Arial" w:cs="Arial"/>
          <w:color w:val="000000" w:themeColor="text1"/>
        </w:rPr>
      </w:pPr>
      <w:r w:rsidRPr="0019157D">
        <w:rPr>
          <w:rFonts w:ascii="Arial" w:hAnsi="Arial" w:cs="Arial"/>
          <w:color w:val="000000" w:themeColor="text1"/>
        </w:rPr>
        <w:t>Changes in Sex Distribution in Achilles Tendon Rupture Literature Over 74 Years: A Systematic Review</w:t>
      </w:r>
    </w:p>
    <w:p w14:paraId="58F0A614" w14:textId="35929B86" w:rsidR="008A4427" w:rsidRDefault="008A4427" w:rsidP="008A4427">
      <w:pPr>
        <w:rPr>
          <w:rFonts w:ascii="Arial" w:hAnsi="Arial" w:cs="Arial"/>
        </w:rPr>
      </w:pPr>
      <w:r>
        <w:rPr>
          <w:rFonts w:ascii="Arial" w:hAnsi="Arial" w:cs="Arial"/>
        </w:rPr>
        <w:t xml:space="preserve">KSSTA </w:t>
      </w:r>
    </w:p>
    <w:p w14:paraId="14E32376" w14:textId="576E0515" w:rsidR="008A4427" w:rsidRDefault="004140FF">
      <w:pPr>
        <w:rPr>
          <w:rFonts w:ascii="Arial" w:hAnsi="Arial" w:cs="Arial"/>
          <w:b/>
          <w:bCs/>
          <w:sz w:val="20"/>
          <w:szCs w:val="20"/>
        </w:rPr>
      </w:pPr>
      <w:r w:rsidRPr="004140FF">
        <w:rPr>
          <w:rFonts w:ascii="Arial" w:hAnsi="Arial" w:cs="Arial"/>
        </w:rPr>
        <w:t xml:space="preserve">Authors: Potter MN, </w:t>
      </w:r>
      <w:proofErr w:type="spellStart"/>
      <w:r w:rsidRPr="004140FF">
        <w:rPr>
          <w:rFonts w:ascii="Arial" w:hAnsi="Arial" w:cs="Arial"/>
        </w:rPr>
        <w:t>Mlecko</w:t>
      </w:r>
      <w:proofErr w:type="spellEnd"/>
      <w:r w:rsidRPr="004140FF">
        <w:rPr>
          <w:rFonts w:ascii="Arial" w:hAnsi="Arial" w:cs="Arial"/>
        </w:rPr>
        <w:t xml:space="preserve"> J, Christensen M, Aufwerber S, Katz SE, Pohlig RT, Silbernagel SG.</w:t>
      </w:r>
    </w:p>
    <w:p w14:paraId="126D3C1D" w14:textId="6DBA0873" w:rsidR="003E4687" w:rsidRPr="003E4687" w:rsidRDefault="003E4687">
      <w:pPr>
        <w:rPr>
          <w:rFonts w:ascii="Arial" w:hAnsi="Arial" w:cs="Arial"/>
          <w:sz w:val="20"/>
          <w:szCs w:val="20"/>
        </w:rPr>
      </w:pPr>
      <w:r w:rsidRPr="00274A64">
        <w:rPr>
          <w:rFonts w:ascii="Arial" w:hAnsi="Arial" w:cs="Arial"/>
          <w:b/>
          <w:bCs/>
          <w:sz w:val="20"/>
          <w:szCs w:val="20"/>
        </w:rPr>
        <w:t>Supplemental Table 3</w:t>
      </w:r>
      <w:r>
        <w:rPr>
          <w:rFonts w:ascii="Arial" w:hAnsi="Arial" w:cs="Arial"/>
          <w:sz w:val="20"/>
          <w:szCs w:val="20"/>
        </w:rPr>
        <w:t>.</w:t>
      </w:r>
      <w:r w:rsidR="00274A64">
        <w:rPr>
          <w:rFonts w:ascii="Arial" w:hAnsi="Arial" w:cs="Arial"/>
          <w:sz w:val="20"/>
          <w:szCs w:val="20"/>
        </w:rPr>
        <w:t xml:space="preserve"> Number of articles grouped by midpoint of enrollment year, and the summed sample size across articles for that year.</w:t>
      </w:r>
    </w:p>
    <w:tbl>
      <w:tblPr>
        <w:tblW w:w="13567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684"/>
        <w:gridCol w:w="2525"/>
        <w:gridCol w:w="2405"/>
        <w:gridCol w:w="2044"/>
        <w:gridCol w:w="1804"/>
        <w:gridCol w:w="1692"/>
      </w:tblGrid>
      <w:tr w:rsidR="003E4687" w:rsidRPr="00274A64" w14:paraId="3942D439" w14:textId="77777777" w:rsidTr="00274A64">
        <w:trPr>
          <w:trHeight w:val="522"/>
        </w:trPr>
        <w:tc>
          <w:tcPr>
            <w:tcW w:w="1413" w:type="dxa"/>
            <w:tcBorders>
              <w:bottom w:val="single" w:sz="6" w:space="0" w:color="000000" w:themeColor="text1"/>
            </w:tcBorders>
            <w:shd w:val="clear" w:color="auto" w:fill="000000" w:themeFill="text1"/>
            <w:vAlign w:val="center"/>
          </w:tcPr>
          <w:p w14:paraId="672B2DAF" w14:textId="77777777" w:rsidR="003E4687" w:rsidRPr="00274A64" w:rsidRDefault="003E4687" w:rsidP="00274A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74A6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idpoint Year</w:t>
            </w:r>
          </w:p>
        </w:tc>
        <w:tc>
          <w:tcPr>
            <w:tcW w:w="1684" w:type="dxa"/>
            <w:tcBorders>
              <w:bottom w:val="single" w:sz="6" w:space="0" w:color="000000" w:themeColor="text1"/>
            </w:tcBorders>
            <w:shd w:val="clear" w:color="auto" w:fill="000000" w:themeFill="text1"/>
            <w:vAlign w:val="center"/>
          </w:tcPr>
          <w:p w14:paraId="7E8476E6" w14:textId="77777777" w:rsidR="003E4687" w:rsidRPr="00274A64" w:rsidRDefault="003E4687" w:rsidP="00274A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74A6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Number of Articles</w:t>
            </w:r>
          </w:p>
        </w:tc>
        <w:tc>
          <w:tcPr>
            <w:tcW w:w="2525" w:type="dxa"/>
            <w:tcBorders>
              <w:bottom w:val="single" w:sz="6" w:space="0" w:color="000000" w:themeColor="text1"/>
            </w:tcBorders>
            <w:shd w:val="clear" w:color="auto" w:fill="000000" w:themeFill="text1"/>
            <w:vAlign w:val="center"/>
          </w:tcPr>
          <w:p w14:paraId="3AD25E13" w14:textId="77777777" w:rsidR="003E4687" w:rsidRPr="00274A64" w:rsidRDefault="003E4687" w:rsidP="00274A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74A6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umulative Sample Size Across Articles</w:t>
            </w:r>
          </w:p>
        </w:tc>
        <w:tc>
          <w:tcPr>
            <w:tcW w:w="2405" w:type="dxa"/>
            <w:tcBorders>
              <w:bottom w:val="single" w:sz="6" w:space="0" w:color="000000" w:themeColor="text1"/>
            </w:tcBorders>
            <w:shd w:val="clear" w:color="auto" w:fill="000000" w:themeFill="text1"/>
            <w:vAlign w:val="center"/>
          </w:tcPr>
          <w:p w14:paraId="336FD6CB" w14:textId="77777777" w:rsidR="003E4687" w:rsidRPr="00274A64" w:rsidRDefault="003E4687" w:rsidP="00274A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74A6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umulative Female Sample Size</w:t>
            </w:r>
          </w:p>
        </w:tc>
        <w:tc>
          <w:tcPr>
            <w:tcW w:w="2044" w:type="dxa"/>
            <w:tcBorders>
              <w:bottom w:val="single" w:sz="6" w:space="0" w:color="000000" w:themeColor="text1"/>
            </w:tcBorders>
            <w:shd w:val="clear" w:color="auto" w:fill="000000" w:themeFill="text1"/>
            <w:vAlign w:val="center"/>
          </w:tcPr>
          <w:p w14:paraId="6490060E" w14:textId="77777777" w:rsidR="003E4687" w:rsidRPr="00274A64" w:rsidRDefault="003E4687" w:rsidP="00274A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74A6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Cumulative Male Sample Size</w:t>
            </w:r>
          </w:p>
        </w:tc>
        <w:tc>
          <w:tcPr>
            <w:tcW w:w="1804" w:type="dxa"/>
            <w:tcBorders>
              <w:bottom w:val="single" w:sz="6" w:space="0" w:color="000000" w:themeColor="text1"/>
            </w:tcBorders>
            <w:shd w:val="clear" w:color="auto" w:fill="000000" w:themeFill="text1"/>
            <w:vAlign w:val="center"/>
          </w:tcPr>
          <w:p w14:paraId="04453EE6" w14:textId="77777777" w:rsidR="003E4687" w:rsidRPr="00274A64" w:rsidRDefault="003E4687" w:rsidP="00274A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74A6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ercentage of Females</w:t>
            </w:r>
          </w:p>
        </w:tc>
        <w:tc>
          <w:tcPr>
            <w:tcW w:w="1692" w:type="dxa"/>
            <w:tcBorders>
              <w:bottom w:val="single" w:sz="6" w:space="0" w:color="000000" w:themeColor="text1"/>
            </w:tcBorders>
            <w:shd w:val="clear" w:color="auto" w:fill="000000" w:themeFill="text1"/>
            <w:vAlign w:val="center"/>
          </w:tcPr>
          <w:p w14:paraId="641BC2DD" w14:textId="0215FC1A" w:rsidR="00274A64" w:rsidRPr="00274A64" w:rsidRDefault="003E4687" w:rsidP="00274A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74A6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ercentage of</w:t>
            </w:r>
          </w:p>
          <w:p w14:paraId="6F8AC209" w14:textId="0D0DC3C3" w:rsidR="003E4687" w:rsidRPr="00274A64" w:rsidRDefault="003E4687" w:rsidP="00274A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74A6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ales</w:t>
            </w:r>
          </w:p>
        </w:tc>
      </w:tr>
      <w:tr w:rsidR="007714A7" w:rsidRPr="00274A64" w14:paraId="3E418280" w14:textId="77777777" w:rsidTr="00A71CE6">
        <w:trPr>
          <w:trHeight w:val="280"/>
        </w:trPr>
        <w:tc>
          <w:tcPr>
            <w:tcW w:w="1413" w:type="dxa"/>
            <w:tcBorders>
              <w:top w:val="single" w:sz="6" w:space="0" w:color="000000" w:themeColor="text1"/>
            </w:tcBorders>
            <w:vAlign w:val="center"/>
          </w:tcPr>
          <w:p w14:paraId="53D45969" w14:textId="2B4DB99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1684" w:type="dxa"/>
            <w:tcBorders>
              <w:top w:val="single" w:sz="6" w:space="0" w:color="000000" w:themeColor="text1"/>
            </w:tcBorders>
            <w:vAlign w:val="center"/>
          </w:tcPr>
          <w:p w14:paraId="1476EEA8" w14:textId="3A17701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tcBorders>
              <w:top w:val="single" w:sz="6" w:space="0" w:color="000000" w:themeColor="text1"/>
            </w:tcBorders>
            <w:vAlign w:val="center"/>
          </w:tcPr>
          <w:p w14:paraId="31AE70E2" w14:textId="6E3DDD6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05" w:type="dxa"/>
            <w:tcBorders>
              <w:top w:val="single" w:sz="6" w:space="0" w:color="000000" w:themeColor="text1"/>
            </w:tcBorders>
            <w:vAlign w:val="center"/>
          </w:tcPr>
          <w:p w14:paraId="0C2D5D61" w14:textId="22B829B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44" w:type="dxa"/>
            <w:tcBorders>
              <w:top w:val="single" w:sz="6" w:space="0" w:color="000000" w:themeColor="text1"/>
            </w:tcBorders>
            <w:vAlign w:val="center"/>
          </w:tcPr>
          <w:p w14:paraId="43640C75" w14:textId="337A0D1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04" w:type="dxa"/>
            <w:tcBorders>
              <w:top w:val="single" w:sz="6" w:space="0" w:color="000000" w:themeColor="text1"/>
            </w:tcBorders>
            <w:vAlign w:val="center"/>
          </w:tcPr>
          <w:p w14:paraId="703EC383" w14:textId="68A87C2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92" w:type="dxa"/>
            <w:tcBorders>
              <w:top w:val="single" w:sz="6" w:space="0" w:color="000000" w:themeColor="text1"/>
            </w:tcBorders>
            <w:vAlign w:val="center"/>
          </w:tcPr>
          <w:p w14:paraId="32DF5EB8" w14:textId="75AD39F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</w:tr>
      <w:tr w:rsidR="007714A7" w:rsidRPr="00274A64" w14:paraId="5987E26D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7238312D" w14:textId="5E17829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70C392E4" w14:textId="09F9CBF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19E7254C" w14:textId="1FCFA55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538EA0D0" w14:textId="372ED69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21BC1AFD" w14:textId="25D7986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48642411" w14:textId="5E64257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44C876F1" w14:textId="13A0A76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1.4</w:t>
            </w:r>
          </w:p>
        </w:tc>
      </w:tr>
      <w:tr w:rsidR="007714A7" w:rsidRPr="00274A64" w14:paraId="336C8923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4D06587F" w14:textId="23A4159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1684" w:type="dxa"/>
            <w:vAlign w:val="center"/>
          </w:tcPr>
          <w:p w14:paraId="077DE55E" w14:textId="1FE51D2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vAlign w:val="center"/>
          </w:tcPr>
          <w:p w14:paraId="03D509D7" w14:textId="18F8B2F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405" w:type="dxa"/>
            <w:vAlign w:val="center"/>
          </w:tcPr>
          <w:p w14:paraId="1EE7238C" w14:textId="02E804B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44" w:type="dxa"/>
            <w:vAlign w:val="center"/>
          </w:tcPr>
          <w:p w14:paraId="244B6C4E" w14:textId="2AA41C2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804" w:type="dxa"/>
            <w:vAlign w:val="center"/>
          </w:tcPr>
          <w:p w14:paraId="7C86B9E2" w14:textId="3985A10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692" w:type="dxa"/>
            <w:vAlign w:val="center"/>
          </w:tcPr>
          <w:p w14:paraId="5796133A" w14:textId="14B5126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</w:tr>
      <w:tr w:rsidR="007714A7" w:rsidRPr="00274A64" w14:paraId="16DA454A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65D5E139" w14:textId="147AB1F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592E3BEB" w14:textId="73EB830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5DBD9C02" w14:textId="3605EBD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4E16D94F" w14:textId="421F377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5D9B8AB5" w14:textId="6B392FF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332527E2" w14:textId="6B67CD4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3377D2AF" w14:textId="496A8AE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1.9</w:t>
            </w:r>
          </w:p>
        </w:tc>
      </w:tr>
      <w:tr w:rsidR="007714A7" w:rsidRPr="00274A64" w14:paraId="3731E931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4EA0E6D2" w14:textId="76AF91E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684" w:type="dxa"/>
            <w:vAlign w:val="center"/>
          </w:tcPr>
          <w:p w14:paraId="0DC3F64F" w14:textId="07EEAA8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vAlign w:val="center"/>
          </w:tcPr>
          <w:p w14:paraId="31CCFD61" w14:textId="75771AF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5" w:type="dxa"/>
            <w:vAlign w:val="center"/>
          </w:tcPr>
          <w:p w14:paraId="2021536C" w14:textId="7313B69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4" w:type="dxa"/>
            <w:vAlign w:val="center"/>
          </w:tcPr>
          <w:p w14:paraId="398A2044" w14:textId="5E2C611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4" w:type="dxa"/>
            <w:vAlign w:val="center"/>
          </w:tcPr>
          <w:p w14:paraId="030495DE" w14:textId="1C8A255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692" w:type="dxa"/>
            <w:vAlign w:val="center"/>
          </w:tcPr>
          <w:p w14:paraId="61F60BDC" w14:textId="286FE4A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</w:tr>
      <w:tr w:rsidR="007714A7" w:rsidRPr="00274A64" w14:paraId="7154C01D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10CBC75C" w14:textId="1AEF9F8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74ABBDA1" w14:textId="1B9B760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7B96C5F1" w14:textId="1BD34C3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6234A383" w14:textId="02E557A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1871C743" w14:textId="025E6E8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5FF613AE" w14:textId="73E9F10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7E5DD8D8" w14:textId="27521E7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3.8</w:t>
            </w:r>
          </w:p>
        </w:tc>
      </w:tr>
      <w:tr w:rsidR="007714A7" w:rsidRPr="00274A64" w14:paraId="1879C5CF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5B5B1D15" w14:textId="1087ED9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684" w:type="dxa"/>
            <w:vAlign w:val="center"/>
          </w:tcPr>
          <w:p w14:paraId="517794E8" w14:textId="094B2A8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5" w:type="dxa"/>
            <w:vAlign w:val="center"/>
          </w:tcPr>
          <w:p w14:paraId="73985FCB" w14:textId="7A73E45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05" w:type="dxa"/>
            <w:vAlign w:val="center"/>
          </w:tcPr>
          <w:p w14:paraId="379FF4F2" w14:textId="28E0488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4" w:type="dxa"/>
            <w:vAlign w:val="center"/>
          </w:tcPr>
          <w:p w14:paraId="0E84A7AE" w14:textId="3C197B9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4" w:type="dxa"/>
            <w:vAlign w:val="center"/>
          </w:tcPr>
          <w:p w14:paraId="122187CB" w14:textId="1497D5C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692" w:type="dxa"/>
            <w:vAlign w:val="center"/>
          </w:tcPr>
          <w:p w14:paraId="2B633876" w14:textId="6A55A08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</w:tr>
      <w:tr w:rsidR="007714A7" w:rsidRPr="00274A64" w14:paraId="07F08CEA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12A65FDB" w14:textId="218661E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13B81D3E" w14:textId="1003429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19468E58" w14:textId="1E2BF62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42CF9000" w14:textId="3936F6C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2FD41529" w14:textId="02936BB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763C9278" w14:textId="187F8F5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0CCBF7DD" w14:textId="66A6916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9.9</w:t>
            </w:r>
          </w:p>
        </w:tc>
      </w:tr>
      <w:tr w:rsidR="007714A7" w:rsidRPr="00274A64" w14:paraId="209C9EA9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325AA641" w14:textId="0E521AA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684" w:type="dxa"/>
            <w:vAlign w:val="center"/>
          </w:tcPr>
          <w:p w14:paraId="5AA8DCC2" w14:textId="5133EE5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vAlign w:val="center"/>
          </w:tcPr>
          <w:p w14:paraId="1B29F3D1" w14:textId="5C6F9F1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5" w:type="dxa"/>
            <w:vAlign w:val="center"/>
          </w:tcPr>
          <w:p w14:paraId="337B5DA3" w14:textId="59C4229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4" w:type="dxa"/>
            <w:vAlign w:val="center"/>
          </w:tcPr>
          <w:p w14:paraId="1EC3FF59" w14:textId="7381700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4" w:type="dxa"/>
            <w:vAlign w:val="center"/>
          </w:tcPr>
          <w:p w14:paraId="6027B799" w14:textId="73F2DCD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692" w:type="dxa"/>
            <w:vAlign w:val="center"/>
          </w:tcPr>
          <w:p w14:paraId="6EBB403F" w14:textId="33DDF58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5.0</w:t>
            </w:r>
          </w:p>
        </w:tc>
      </w:tr>
      <w:tr w:rsidR="007714A7" w:rsidRPr="00274A64" w14:paraId="61CB668C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337F70EB" w14:textId="6CF0BA5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3B1BB1B3" w14:textId="574E5CC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307D0110" w14:textId="42908AC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469E7EE8" w14:textId="1B4DD51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497757AF" w14:textId="1264973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026BA068" w14:textId="5A85338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75F5625C" w14:textId="3A1DF90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</w:p>
        </w:tc>
      </w:tr>
      <w:tr w:rsidR="007714A7" w:rsidRPr="00274A64" w14:paraId="7C8720A1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5329F4AE" w14:textId="144B8A4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684" w:type="dxa"/>
            <w:vAlign w:val="center"/>
          </w:tcPr>
          <w:p w14:paraId="0B9C9FAA" w14:textId="2EB1269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5" w:type="dxa"/>
            <w:vAlign w:val="center"/>
          </w:tcPr>
          <w:p w14:paraId="12A5F82E" w14:textId="791A49C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05" w:type="dxa"/>
            <w:vAlign w:val="center"/>
          </w:tcPr>
          <w:p w14:paraId="042EB1C4" w14:textId="6A8DB6D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44" w:type="dxa"/>
            <w:vAlign w:val="center"/>
          </w:tcPr>
          <w:p w14:paraId="0E665066" w14:textId="53D4156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4" w:type="dxa"/>
            <w:vAlign w:val="center"/>
          </w:tcPr>
          <w:p w14:paraId="06270245" w14:textId="3E7F63D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692" w:type="dxa"/>
            <w:vAlign w:val="center"/>
          </w:tcPr>
          <w:p w14:paraId="218EC0CC" w14:textId="2E1F624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8.7</w:t>
            </w:r>
          </w:p>
        </w:tc>
      </w:tr>
      <w:tr w:rsidR="007714A7" w:rsidRPr="00274A64" w14:paraId="1CE6A4EF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66FBCE7A" w14:textId="75D3A77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652D0040" w14:textId="77A4791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0A6F809A" w14:textId="5C52E4D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72A55641" w14:textId="12B401B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4BEAF24D" w14:textId="4CC4C6A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0F5E4306" w14:textId="0088130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2E3E08DC" w14:textId="067E871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3.2</w:t>
            </w:r>
          </w:p>
        </w:tc>
      </w:tr>
      <w:tr w:rsidR="007714A7" w:rsidRPr="00274A64" w14:paraId="04CB9445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57522377" w14:textId="1D9A622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684" w:type="dxa"/>
            <w:vAlign w:val="center"/>
          </w:tcPr>
          <w:p w14:paraId="05276061" w14:textId="1161118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5" w:type="dxa"/>
            <w:vAlign w:val="center"/>
          </w:tcPr>
          <w:p w14:paraId="52A91C0A" w14:textId="62ED47B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05" w:type="dxa"/>
            <w:vAlign w:val="center"/>
          </w:tcPr>
          <w:p w14:paraId="3CA58B51" w14:textId="43AE614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44" w:type="dxa"/>
            <w:vAlign w:val="center"/>
          </w:tcPr>
          <w:p w14:paraId="35DE7A8B" w14:textId="44887B4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4" w:type="dxa"/>
            <w:vAlign w:val="center"/>
          </w:tcPr>
          <w:p w14:paraId="330FF15A" w14:textId="3C2F07E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692" w:type="dxa"/>
            <w:vAlign w:val="center"/>
          </w:tcPr>
          <w:p w14:paraId="05AACEC8" w14:textId="1B5135E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8.8</w:t>
            </w:r>
          </w:p>
        </w:tc>
      </w:tr>
      <w:tr w:rsidR="007714A7" w:rsidRPr="00274A64" w14:paraId="0B7786E3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1103C4BB" w14:textId="706D1E6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589EED1C" w14:textId="0FA14D5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63FB2755" w14:textId="39CA419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3520D1C1" w14:textId="7DABAD2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471BA5D7" w14:textId="1468723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0AB602F3" w14:textId="6F9A4A1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039BCF97" w14:textId="7370A29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</w:tc>
      </w:tr>
      <w:tr w:rsidR="007714A7" w:rsidRPr="00274A64" w14:paraId="43C63618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037E5A55" w14:textId="60CEC94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684" w:type="dxa"/>
            <w:vAlign w:val="center"/>
          </w:tcPr>
          <w:p w14:paraId="215C1445" w14:textId="7DD7A60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5" w:type="dxa"/>
            <w:vAlign w:val="center"/>
          </w:tcPr>
          <w:p w14:paraId="6482670B" w14:textId="75B14AE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405" w:type="dxa"/>
            <w:vAlign w:val="center"/>
          </w:tcPr>
          <w:p w14:paraId="79B7F1E0" w14:textId="0660764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44" w:type="dxa"/>
            <w:vAlign w:val="center"/>
          </w:tcPr>
          <w:p w14:paraId="20C71942" w14:textId="05010EC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804" w:type="dxa"/>
            <w:vAlign w:val="center"/>
          </w:tcPr>
          <w:p w14:paraId="1120CE9F" w14:textId="66ABB7A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692" w:type="dxa"/>
            <w:vAlign w:val="center"/>
          </w:tcPr>
          <w:p w14:paraId="32A374D7" w14:textId="09F26CA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</w:p>
        </w:tc>
      </w:tr>
      <w:tr w:rsidR="007714A7" w:rsidRPr="00274A64" w14:paraId="0B12AD38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26161654" w14:textId="4703A16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386365AA" w14:textId="65FB5A0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583FF9BB" w14:textId="2745BEC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295C6602" w14:textId="09C022C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58C223DB" w14:textId="3486CD8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2AE66D30" w14:textId="1BC15F0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64F7A21A" w14:textId="1ADC249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0.8</w:t>
            </w:r>
          </w:p>
        </w:tc>
      </w:tr>
      <w:tr w:rsidR="007714A7" w:rsidRPr="00274A64" w14:paraId="07FA8990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668BF4CA" w14:textId="36593FE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684" w:type="dxa"/>
            <w:vAlign w:val="center"/>
          </w:tcPr>
          <w:p w14:paraId="223AD31C" w14:textId="17BE951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5" w:type="dxa"/>
            <w:vAlign w:val="center"/>
          </w:tcPr>
          <w:p w14:paraId="45C197F6" w14:textId="4C2D439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405" w:type="dxa"/>
            <w:vAlign w:val="center"/>
          </w:tcPr>
          <w:p w14:paraId="2EEF9A73" w14:textId="7F85E5A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2044" w:type="dxa"/>
            <w:vAlign w:val="center"/>
          </w:tcPr>
          <w:p w14:paraId="3904FEB3" w14:textId="4EC8C2B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804" w:type="dxa"/>
            <w:vAlign w:val="center"/>
          </w:tcPr>
          <w:p w14:paraId="0FABF977" w14:textId="4907677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692" w:type="dxa"/>
            <w:vAlign w:val="center"/>
          </w:tcPr>
          <w:p w14:paraId="538DF4F0" w14:textId="1B73FE3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2.7</w:t>
            </w:r>
          </w:p>
        </w:tc>
      </w:tr>
      <w:tr w:rsidR="007714A7" w:rsidRPr="00274A64" w14:paraId="64758AA2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317BFBC8" w14:textId="37A3D68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7C76F069" w14:textId="5B14D03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79F1D44B" w14:textId="11806BC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4D6A2D84" w14:textId="27D231E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7D610CEC" w14:textId="0EA56ED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0F39B020" w14:textId="42E6C65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33266ECD" w14:textId="06F4246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6.7</w:t>
            </w:r>
          </w:p>
        </w:tc>
      </w:tr>
      <w:tr w:rsidR="007714A7" w:rsidRPr="00274A64" w14:paraId="3C4F3C5C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0C5452BB" w14:textId="5E56FEE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684" w:type="dxa"/>
            <w:vAlign w:val="center"/>
          </w:tcPr>
          <w:p w14:paraId="19F6764D" w14:textId="722E3BD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5" w:type="dxa"/>
            <w:vAlign w:val="center"/>
          </w:tcPr>
          <w:p w14:paraId="1F251B73" w14:textId="1F38914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2405" w:type="dxa"/>
            <w:vAlign w:val="center"/>
          </w:tcPr>
          <w:p w14:paraId="6D9ADC72" w14:textId="670DFF5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44" w:type="dxa"/>
            <w:vAlign w:val="center"/>
          </w:tcPr>
          <w:p w14:paraId="6908012A" w14:textId="706E6B5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804" w:type="dxa"/>
            <w:vAlign w:val="center"/>
          </w:tcPr>
          <w:p w14:paraId="73219CEB" w14:textId="73B3476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692" w:type="dxa"/>
            <w:vAlign w:val="center"/>
          </w:tcPr>
          <w:p w14:paraId="6B8DDC74" w14:textId="5CAFEE7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4.8</w:t>
            </w:r>
          </w:p>
        </w:tc>
      </w:tr>
      <w:tr w:rsidR="007714A7" w:rsidRPr="00274A64" w14:paraId="5D0683A5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46CB76C1" w14:textId="1569E8F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0697A215" w14:textId="158CD78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0231BC8D" w14:textId="49482E1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491B142F" w14:textId="67758F0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2EE23A4D" w14:textId="27E3FAC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37E363AE" w14:textId="7489889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2973DD88" w14:textId="4494BBD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2.6</w:t>
            </w:r>
          </w:p>
        </w:tc>
      </w:tr>
      <w:tr w:rsidR="007714A7" w:rsidRPr="00274A64" w14:paraId="46B8E9AA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5DF53797" w14:textId="3026742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684" w:type="dxa"/>
            <w:vAlign w:val="center"/>
          </w:tcPr>
          <w:p w14:paraId="23629637" w14:textId="6EDD842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5" w:type="dxa"/>
            <w:vAlign w:val="center"/>
          </w:tcPr>
          <w:p w14:paraId="18298736" w14:textId="69E1191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405" w:type="dxa"/>
            <w:vAlign w:val="center"/>
          </w:tcPr>
          <w:p w14:paraId="0C34E42F" w14:textId="680E7FC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044" w:type="dxa"/>
            <w:vAlign w:val="center"/>
          </w:tcPr>
          <w:p w14:paraId="64229013" w14:textId="7D7D551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804" w:type="dxa"/>
            <w:vAlign w:val="center"/>
          </w:tcPr>
          <w:p w14:paraId="1CFE212A" w14:textId="7F30081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692" w:type="dxa"/>
            <w:vAlign w:val="center"/>
          </w:tcPr>
          <w:p w14:paraId="5C4B1030" w14:textId="135C695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7.9</w:t>
            </w:r>
          </w:p>
        </w:tc>
      </w:tr>
      <w:tr w:rsidR="007714A7" w:rsidRPr="00274A64" w14:paraId="7BAECD21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3EE8EBA2" w14:textId="2283F1A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08A48DA2" w14:textId="115ED0F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2BDA22EB" w14:textId="159D0D9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8A5C1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6A7A6B82" w14:textId="2ACA791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757B47C5" w14:textId="54AD923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157D3FD6" w14:textId="5634E62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 w:rsidR="008A5C1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0106C48C" w14:textId="5AC30D65" w:rsidR="007714A7" w:rsidRPr="007714A7" w:rsidRDefault="008A5C15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9</w:t>
            </w:r>
          </w:p>
        </w:tc>
      </w:tr>
      <w:tr w:rsidR="007714A7" w:rsidRPr="00274A64" w14:paraId="4900BE43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7C005383" w14:textId="51523E6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684" w:type="dxa"/>
            <w:vAlign w:val="center"/>
          </w:tcPr>
          <w:p w14:paraId="3390BCCE" w14:textId="1AE2743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5" w:type="dxa"/>
            <w:vAlign w:val="center"/>
          </w:tcPr>
          <w:p w14:paraId="52A7FA2F" w14:textId="4055855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405" w:type="dxa"/>
            <w:vAlign w:val="center"/>
          </w:tcPr>
          <w:p w14:paraId="1135C4A1" w14:textId="410CFFA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2044" w:type="dxa"/>
            <w:vAlign w:val="center"/>
          </w:tcPr>
          <w:p w14:paraId="56C50903" w14:textId="06E2A80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804" w:type="dxa"/>
            <w:vAlign w:val="center"/>
          </w:tcPr>
          <w:p w14:paraId="5FF79E97" w14:textId="0C2A5A5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692" w:type="dxa"/>
            <w:vAlign w:val="center"/>
          </w:tcPr>
          <w:p w14:paraId="398BF347" w14:textId="5A9E171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4.7</w:t>
            </w:r>
          </w:p>
        </w:tc>
      </w:tr>
      <w:tr w:rsidR="007714A7" w:rsidRPr="00274A64" w14:paraId="591C62F4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3C8FF784" w14:textId="516892D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7A17615C" w14:textId="5F5E9EE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6DFF0187" w14:textId="3161DEA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6AEA82AA" w14:textId="20E25FD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41A39FE1" w14:textId="7AEDBC8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3D3958C6" w14:textId="09159DA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5C0F7C32" w14:textId="54766A3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9.7</w:t>
            </w:r>
          </w:p>
        </w:tc>
      </w:tr>
      <w:tr w:rsidR="007714A7" w:rsidRPr="00274A64" w14:paraId="7B8DCFD3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310D0DD9" w14:textId="49CA896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684" w:type="dxa"/>
            <w:vAlign w:val="center"/>
          </w:tcPr>
          <w:p w14:paraId="5CD90430" w14:textId="40F6D6A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25" w:type="dxa"/>
            <w:vAlign w:val="center"/>
          </w:tcPr>
          <w:p w14:paraId="0C8294C9" w14:textId="2BEA12A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405" w:type="dxa"/>
            <w:vAlign w:val="center"/>
          </w:tcPr>
          <w:p w14:paraId="0892935A" w14:textId="5FC70F4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044" w:type="dxa"/>
            <w:vAlign w:val="center"/>
          </w:tcPr>
          <w:p w14:paraId="7A2B9D3D" w14:textId="4DDB8B8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804" w:type="dxa"/>
            <w:vAlign w:val="center"/>
          </w:tcPr>
          <w:p w14:paraId="763C1A2E" w14:textId="23E1DC1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692" w:type="dxa"/>
            <w:vAlign w:val="center"/>
          </w:tcPr>
          <w:p w14:paraId="7AC53BA3" w14:textId="5BEF75C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9.4</w:t>
            </w:r>
          </w:p>
        </w:tc>
      </w:tr>
      <w:tr w:rsidR="007714A7" w:rsidRPr="00274A64" w14:paraId="33A02AA2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0A6ADC59" w14:textId="153303D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4093FE33" w14:textId="4DEC2E2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088BC964" w14:textId="2AD38B3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75B9B327" w14:textId="75A4099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701AD75A" w14:textId="7A83BC1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50C47F05" w14:textId="0AA7A70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1D49CF3D" w14:textId="16B57E5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7.4</w:t>
            </w:r>
          </w:p>
        </w:tc>
      </w:tr>
      <w:tr w:rsidR="007714A7" w:rsidRPr="00274A64" w14:paraId="014948B0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229049AB" w14:textId="3052ED1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684" w:type="dxa"/>
            <w:vAlign w:val="center"/>
          </w:tcPr>
          <w:p w14:paraId="1466DD2C" w14:textId="3D7E565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5" w:type="dxa"/>
            <w:vAlign w:val="center"/>
          </w:tcPr>
          <w:p w14:paraId="493F8F5D" w14:textId="10913E3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2405" w:type="dxa"/>
            <w:vAlign w:val="center"/>
          </w:tcPr>
          <w:p w14:paraId="266BCD56" w14:textId="2F0C670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044" w:type="dxa"/>
            <w:vAlign w:val="center"/>
          </w:tcPr>
          <w:p w14:paraId="10B11AF6" w14:textId="09DA118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804" w:type="dxa"/>
            <w:vAlign w:val="center"/>
          </w:tcPr>
          <w:p w14:paraId="7564041D" w14:textId="7A66BD5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692" w:type="dxa"/>
            <w:vAlign w:val="center"/>
          </w:tcPr>
          <w:p w14:paraId="18FEC7F2" w14:textId="59CB75E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8.3</w:t>
            </w:r>
          </w:p>
        </w:tc>
      </w:tr>
      <w:tr w:rsidR="007714A7" w:rsidRPr="00274A64" w14:paraId="017F4906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73763D22" w14:textId="0B2BB9E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1A144035" w14:textId="75BF8CF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15F0040D" w14:textId="1DE55C7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33D8358C" w14:textId="685D20B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088B1900" w14:textId="0DDE22A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5B4AC002" w14:textId="39C7071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5DB4F09B" w14:textId="6A5FA72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2.6</w:t>
            </w:r>
          </w:p>
        </w:tc>
      </w:tr>
      <w:tr w:rsidR="007714A7" w:rsidRPr="00274A64" w14:paraId="5BD55C44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0B210F13" w14:textId="4C5F0BE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684" w:type="dxa"/>
            <w:vAlign w:val="center"/>
          </w:tcPr>
          <w:p w14:paraId="0E4BFF9B" w14:textId="6881470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25" w:type="dxa"/>
            <w:vAlign w:val="center"/>
          </w:tcPr>
          <w:p w14:paraId="1499A907" w14:textId="0319AA6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405" w:type="dxa"/>
            <w:vAlign w:val="center"/>
          </w:tcPr>
          <w:p w14:paraId="65F626DA" w14:textId="2D9D2D9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044" w:type="dxa"/>
            <w:vAlign w:val="center"/>
          </w:tcPr>
          <w:p w14:paraId="2F3D6F52" w14:textId="0AAB3BD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804" w:type="dxa"/>
            <w:vAlign w:val="center"/>
          </w:tcPr>
          <w:p w14:paraId="62E47128" w14:textId="3EAAD45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692" w:type="dxa"/>
            <w:vAlign w:val="center"/>
          </w:tcPr>
          <w:p w14:paraId="70D5F999" w14:textId="6F06660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5.4</w:t>
            </w:r>
          </w:p>
        </w:tc>
      </w:tr>
      <w:tr w:rsidR="007714A7" w:rsidRPr="00274A64" w14:paraId="21E6646D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234175F2" w14:textId="6FCDD00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000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21568534" w14:textId="18416FC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0F40EFE3" w14:textId="56DE069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493FA2B1" w14:textId="6083951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2951483A" w14:textId="05E06AC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2E4CB070" w14:textId="397159B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4F198A95" w14:textId="342B82A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</w:tc>
      </w:tr>
      <w:tr w:rsidR="007714A7" w:rsidRPr="00274A64" w14:paraId="63A55E33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1EA76B76" w14:textId="2A655D7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684" w:type="dxa"/>
            <w:vAlign w:val="center"/>
          </w:tcPr>
          <w:p w14:paraId="17D25ABF" w14:textId="1590C25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5" w:type="dxa"/>
            <w:vAlign w:val="center"/>
          </w:tcPr>
          <w:p w14:paraId="7BF012CC" w14:textId="02ECD75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2405" w:type="dxa"/>
            <w:vAlign w:val="center"/>
          </w:tcPr>
          <w:p w14:paraId="440E0BE7" w14:textId="480FC61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044" w:type="dxa"/>
            <w:vAlign w:val="center"/>
          </w:tcPr>
          <w:p w14:paraId="69EB770E" w14:textId="596F07E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804" w:type="dxa"/>
            <w:vAlign w:val="center"/>
          </w:tcPr>
          <w:p w14:paraId="094341A2" w14:textId="51E1DDC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692" w:type="dxa"/>
            <w:vAlign w:val="center"/>
          </w:tcPr>
          <w:p w14:paraId="7439ACC1" w14:textId="487E021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2.8</w:t>
            </w:r>
          </w:p>
        </w:tc>
      </w:tr>
      <w:tr w:rsidR="007714A7" w:rsidRPr="00274A64" w14:paraId="69E26007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5A1BAE8E" w14:textId="2A835BF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73046A3B" w14:textId="4E07A36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0B6C41D0" w14:textId="4FEA3DD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53257D16" w14:textId="61C811B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603C9B7E" w14:textId="662260D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10261D33" w14:textId="0FD4EA0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213ADAA3" w14:textId="546536C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6.1</w:t>
            </w:r>
          </w:p>
        </w:tc>
      </w:tr>
      <w:tr w:rsidR="007714A7" w:rsidRPr="00274A64" w14:paraId="1D933609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2C8ACAF4" w14:textId="743ECA4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684" w:type="dxa"/>
            <w:vAlign w:val="center"/>
          </w:tcPr>
          <w:p w14:paraId="6398C762" w14:textId="76B026F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25" w:type="dxa"/>
            <w:vAlign w:val="center"/>
          </w:tcPr>
          <w:p w14:paraId="7725E526" w14:textId="6853239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2405" w:type="dxa"/>
            <w:vAlign w:val="center"/>
          </w:tcPr>
          <w:p w14:paraId="03D4C7E3" w14:textId="58884FE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2044" w:type="dxa"/>
            <w:vAlign w:val="center"/>
          </w:tcPr>
          <w:p w14:paraId="1505044B" w14:textId="006F710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04" w:type="dxa"/>
            <w:vAlign w:val="center"/>
          </w:tcPr>
          <w:p w14:paraId="7C8266E4" w14:textId="6E66306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692" w:type="dxa"/>
            <w:vAlign w:val="center"/>
          </w:tcPr>
          <w:p w14:paraId="31B23B21" w14:textId="30E5FEF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5.3</w:t>
            </w:r>
          </w:p>
        </w:tc>
      </w:tr>
      <w:tr w:rsidR="007714A7" w:rsidRPr="00274A64" w14:paraId="49C030B1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338CB0F7" w14:textId="7A5E09C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376DC853" w14:textId="1CC1AE8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09AAF4C4" w14:textId="3C38512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7E7CCA28" w14:textId="7C10C49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14646143" w14:textId="4E4EB31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69F3FD10" w14:textId="67FC6F5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504031B8" w14:textId="2C3E90C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3.2</w:t>
            </w:r>
          </w:p>
        </w:tc>
      </w:tr>
      <w:tr w:rsidR="007714A7" w:rsidRPr="00274A64" w14:paraId="22EFF5E4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6D18CFC3" w14:textId="0300B46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84" w:type="dxa"/>
            <w:vAlign w:val="center"/>
          </w:tcPr>
          <w:p w14:paraId="6BE76765" w14:textId="4FDEBA1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25" w:type="dxa"/>
            <w:vAlign w:val="center"/>
          </w:tcPr>
          <w:p w14:paraId="27767BC3" w14:textId="5BA4620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2405" w:type="dxa"/>
            <w:vAlign w:val="center"/>
          </w:tcPr>
          <w:p w14:paraId="0776BB3D" w14:textId="18D230C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044" w:type="dxa"/>
            <w:vAlign w:val="center"/>
          </w:tcPr>
          <w:p w14:paraId="70F9CD01" w14:textId="5E3E07E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804" w:type="dxa"/>
            <w:vAlign w:val="center"/>
          </w:tcPr>
          <w:p w14:paraId="3A3A81E5" w14:textId="39391D8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692" w:type="dxa"/>
            <w:vAlign w:val="center"/>
          </w:tcPr>
          <w:p w14:paraId="719602A2" w14:textId="46501F3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1.0</w:t>
            </w:r>
          </w:p>
        </w:tc>
      </w:tr>
      <w:tr w:rsidR="007714A7" w:rsidRPr="00274A64" w14:paraId="49AB7E5A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6AB8FB06" w14:textId="32F989A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55831528" w14:textId="6A8DB88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20CF82AA" w14:textId="578DBFB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53D47325" w14:textId="740005E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185245E9" w14:textId="3FEF3A8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2750AB9A" w14:textId="485F5BB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5CD3F003" w14:textId="1EDBFED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8.5</w:t>
            </w:r>
          </w:p>
        </w:tc>
      </w:tr>
      <w:tr w:rsidR="007714A7" w:rsidRPr="00274A64" w14:paraId="03F03444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531B25AD" w14:textId="2A54DD6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84" w:type="dxa"/>
            <w:vAlign w:val="center"/>
          </w:tcPr>
          <w:p w14:paraId="538135AA" w14:textId="4438A0B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25" w:type="dxa"/>
            <w:vAlign w:val="center"/>
          </w:tcPr>
          <w:p w14:paraId="1EF4901A" w14:textId="57A2349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405" w:type="dxa"/>
            <w:vAlign w:val="center"/>
          </w:tcPr>
          <w:p w14:paraId="27490B04" w14:textId="2211982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044" w:type="dxa"/>
            <w:vAlign w:val="center"/>
          </w:tcPr>
          <w:p w14:paraId="38385C90" w14:textId="53EBC0E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804" w:type="dxa"/>
            <w:vAlign w:val="center"/>
          </w:tcPr>
          <w:p w14:paraId="6543DE6C" w14:textId="1065A66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92" w:type="dxa"/>
            <w:vAlign w:val="center"/>
          </w:tcPr>
          <w:p w14:paraId="77B8B477" w14:textId="44F918A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</w:tr>
      <w:tr w:rsidR="007714A7" w:rsidRPr="00274A64" w14:paraId="7394137A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3111D1EC" w14:textId="0C0A14F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13AF0D93" w14:textId="0783ED0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3DA874C7" w14:textId="57A4E4C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0294CEDD" w14:textId="6BEA2FD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21D09C39" w14:textId="123A1AC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5B06096E" w14:textId="126BD82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11A49FD3" w14:textId="0AA6C03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7.5</w:t>
            </w:r>
          </w:p>
        </w:tc>
      </w:tr>
      <w:tr w:rsidR="007714A7" w:rsidRPr="00274A64" w14:paraId="52C976E7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12BC2782" w14:textId="3BBE3F5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84" w:type="dxa"/>
            <w:vAlign w:val="center"/>
          </w:tcPr>
          <w:p w14:paraId="57446730" w14:textId="0B1C0E8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25" w:type="dxa"/>
            <w:vAlign w:val="center"/>
          </w:tcPr>
          <w:p w14:paraId="763788C8" w14:textId="47EAD79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2405" w:type="dxa"/>
            <w:vAlign w:val="center"/>
          </w:tcPr>
          <w:p w14:paraId="4B875385" w14:textId="41A7517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2044" w:type="dxa"/>
            <w:vAlign w:val="center"/>
          </w:tcPr>
          <w:p w14:paraId="219C00B1" w14:textId="5A213B3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804" w:type="dxa"/>
            <w:vAlign w:val="center"/>
          </w:tcPr>
          <w:p w14:paraId="78D344F0" w14:textId="62BE808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692" w:type="dxa"/>
            <w:vAlign w:val="center"/>
          </w:tcPr>
          <w:p w14:paraId="5C08A5B2" w14:textId="7E3FA96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8.4</w:t>
            </w:r>
          </w:p>
        </w:tc>
      </w:tr>
      <w:tr w:rsidR="007714A7" w:rsidRPr="00274A64" w14:paraId="6385962B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15E36293" w14:textId="5F89396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4F494F08" w14:textId="105F3F5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4A69D77F" w14:textId="39EABF6F" w:rsidR="007714A7" w:rsidRPr="007714A7" w:rsidRDefault="0045527A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597D0B10" w14:textId="7A590DEF" w:rsidR="007714A7" w:rsidRPr="007714A7" w:rsidRDefault="0045527A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2D1E3C2E" w14:textId="3C8A410A" w:rsidR="007714A7" w:rsidRPr="007714A7" w:rsidRDefault="0045527A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7BF7829B" w14:textId="5BDFF9C5" w:rsidR="007714A7" w:rsidRPr="007714A7" w:rsidRDefault="0045527A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615A629A" w14:textId="57D9C388" w:rsidR="007714A7" w:rsidRPr="007714A7" w:rsidRDefault="0045527A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4</w:t>
            </w:r>
          </w:p>
        </w:tc>
      </w:tr>
      <w:tr w:rsidR="007714A7" w:rsidRPr="00274A64" w14:paraId="01241B06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16DEE2DD" w14:textId="3255056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84" w:type="dxa"/>
            <w:vAlign w:val="center"/>
          </w:tcPr>
          <w:p w14:paraId="7FB1F9B2" w14:textId="37A03DA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25" w:type="dxa"/>
            <w:vAlign w:val="center"/>
          </w:tcPr>
          <w:p w14:paraId="69C51174" w14:textId="1FDCC5D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2405" w:type="dxa"/>
            <w:vAlign w:val="center"/>
          </w:tcPr>
          <w:p w14:paraId="483B8FA4" w14:textId="209F71C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044" w:type="dxa"/>
            <w:vAlign w:val="center"/>
          </w:tcPr>
          <w:p w14:paraId="30027420" w14:textId="0F1B2D2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804" w:type="dxa"/>
            <w:vAlign w:val="center"/>
          </w:tcPr>
          <w:p w14:paraId="692DB887" w14:textId="5F6105A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692" w:type="dxa"/>
            <w:vAlign w:val="center"/>
          </w:tcPr>
          <w:p w14:paraId="1A0D0922" w14:textId="5F2D103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</w:tc>
      </w:tr>
      <w:tr w:rsidR="007714A7" w:rsidRPr="00274A64" w14:paraId="3E5EB4D5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612D5519" w14:textId="263A38C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23268876" w14:textId="368D48E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184DD6C9" w14:textId="739FC90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7D358E2B" w14:textId="53F053F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0A9C0DD2" w14:textId="45D2ABC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1FCAF10E" w14:textId="262EE0D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478E6FAA" w14:textId="5C677A9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6.7</w:t>
            </w:r>
          </w:p>
        </w:tc>
      </w:tr>
      <w:tr w:rsidR="007714A7" w:rsidRPr="00274A64" w14:paraId="0E928084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524C34AE" w14:textId="2ADDBD6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84" w:type="dxa"/>
            <w:vAlign w:val="center"/>
          </w:tcPr>
          <w:p w14:paraId="508DE73A" w14:textId="02A84FC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5" w:type="dxa"/>
            <w:vAlign w:val="center"/>
          </w:tcPr>
          <w:p w14:paraId="6EEC8B1D" w14:textId="248AA70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2405" w:type="dxa"/>
            <w:vAlign w:val="center"/>
          </w:tcPr>
          <w:p w14:paraId="03A1B8B9" w14:textId="6DF3297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044" w:type="dxa"/>
            <w:vAlign w:val="center"/>
          </w:tcPr>
          <w:p w14:paraId="6E3834F2" w14:textId="3E16060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804" w:type="dxa"/>
            <w:vAlign w:val="center"/>
          </w:tcPr>
          <w:p w14:paraId="7D541A67" w14:textId="01A63A8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692" w:type="dxa"/>
            <w:vAlign w:val="center"/>
          </w:tcPr>
          <w:p w14:paraId="1E85D03D" w14:textId="2D07152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1.2</w:t>
            </w:r>
          </w:p>
        </w:tc>
      </w:tr>
      <w:tr w:rsidR="007714A7" w:rsidRPr="00274A64" w14:paraId="7CB47ED0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2558FEF4" w14:textId="0BC6B9E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6239968D" w14:textId="7A53EBE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56519D1A" w14:textId="7636877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1404CE48" w14:textId="3114B30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176A5FD9" w14:textId="24F8BF5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66EBCA71" w14:textId="624655D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7EC23D3E" w14:textId="334E0C2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2.1</w:t>
            </w:r>
          </w:p>
        </w:tc>
      </w:tr>
      <w:tr w:rsidR="007714A7" w:rsidRPr="00274A64" w14:paraId="3AAFC38F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3371E52E" w14:textId="2D6E1D1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84" w:type="dxa"/>
            <w:vAlign w:val="center"/>
          </w:tcPr>
          <w:p w14:paraId="3371D3AD" w14:textId="145429B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25" w:type="dxa"/>
            <w:vAlign w:val="center"/>
          </w:tcPr>
          <w:p w14:paraId="30D27601" w14:textId="39B0610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405" w:type="dxa"/>
            <w:vAlign w:val="center"/>
          </w:tcPr>
          <w:p w14:paraId="1505DC42" w14:textId="7F3F47B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044" w:type="dxa"/>
            <w:vAlign w:val="center"/>
          </w:tcPr>
          <w:p w14:paraId="1CDF85ED" w14:textId="75D1734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804" w:type="dxa"/>
            <w:vAlign w:val="center"/>
          </w:tcPr>
          <w:p w14:paraId="4621A68B" w14:textId="4604DF3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692" w:type="dxa"/>
            <w:vAlign w:val="center"/>
          </w:tcPr>
          <w:p w14:paraId="13FF0D59" w14:textId="19CC601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1.5</w:t>
            </w:r>
          </w:p>
        </w:tc>
      </w:tr>
      <w:tr w:rsidR="007714A7" w:rsidRPr="00274A64" w14:paraId="618AEA96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03EE0F95" w14:textId="38C06A6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5ED8774E" w14:textId="5DDB4E5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3165E3AC" w14:textId="3E86052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2CDC0C63" w14:textId="725BF56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10D3EFB5" w14:textId="3680A64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2D9FC002" w14:textId="3FB79A8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6495CA9E" w14:textId="4627B70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</w:p>
        </w:tc>
      </w:tr>
      <w:tr w:rsidR="007714A7" w:rsidRPr="00274A64" w14:paraId="2AF01427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29565881" w14:textId="0375B06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84" w:type="dxa"/>
            <w:vAlign w:val="center"/>
          </w:tcPr>
          <w:p w14:paraId="708E28CC" w14:textId="615915B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25" w:type="dxa"/>
            <w:vAlign w:val="center"/>
          </w:tcPr>
          <w:p w14:paraId="18C01572" w14:textId="2D7EB5F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2405" w:type="dxa"/>
            <w:vAlign w:val="center"/>
          </w:tcPr>
          <w:p w14:paraId="1C036925" w14:textId="5C38B4A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2044" w:type="dxa"/>
            <w:vAlign w:val="center"/>
          </w:tcPr>
          <w:p w14:paraId="49E562CB" w14:textId="0078987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804" w:type="dxa"/>
            <w:vAlign w:val="center"/>
          </w:tcPr>
          <w:p w14:paraId="000BE1FD" w14:textId="7008517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692" w:type="dxa"/>
            <w:vAlign w:val="center"/>
          </w:tcPr>
          <w:p w14:paraId="62E94B06" w14:textId="68EB8A3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2.6</w:t>
            </w:r>
          </w:p>
        </w:tc>
      </w:tr>
      <w:tr w:rsidR="007714A7" w:rsidRPr="00274A64" w14:paraId="6560516E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5741DDA7" w14:textId="01111F1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14E1466F" w14:textId="5D89839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2157BFFB" w14:textId="7116EA2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3E6CC7BE" w14:textId="6BA9D02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6E378968" w14:textId="17215BA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639F3C43" w14:textId="264F7AF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6ED7BC51" w14:textId="0578F07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8.7</w:t>
            </w:r>
          </w:p>
        </w:tc>
      </w:tr>
      <w:tr w:rsidR="007714A7" w:rsidRPr="00274A64" w14:paraId="083CE787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3B20D947" w14:textId="47D55C5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84" w:type="dxa"/>
            <w:vAlign w:val="center"/>
          </w:tcPr>
          <w:p w14:paraId="763C5D58" w14:textId="22C196B4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5527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5" w:type="dxa"/>
            <w:vAlign w:val="center"/>
          </w:tcPr>
          <w:p w14:paraId="04D5F009" w14:textId="33C4279F" w:rsidR="007714A7" w:rsidRPr="007714A7" w:rsidRDefault="0045527A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2405" w:type="dxa"/>
            <w:vAlign w:val="center"/>
          </w:tcPr>
          <w:p w14:paraId="1E662E83" w14:textId="7875B3BA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5527A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044" w:type="dxa"/>
            <w:vAlign w:val="center"/>
          </w:tcPr>
          <w:p w14:paraId="511315A1" w14:textId="39E7B678" w:rsidR="007714A7" w:rsidRPr="007714A7" w:rsidRDefault="0045527A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804" w:type="dxa"/>
            <w:vAlign w:val="center"/>
          </w:tcPr>
          <w:p w14:paraId="6431AA9C" w14:textId="64541735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692" w:type="dxa"/>
            <w:vAlign w:val="center"/>
          </w:tcPr>
          <w:p w14:paraId="606B1CCE" w14:textId="0C22F3F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9.6</w:t>
            </w:r>
          </w:p>
        </w:tc>
      </w:tr>
      <w:tr w:rsidR="007714A7" w:rsidRPr="00274A64" w14:paraId="0E37A98C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238ACD9B" w14:textId="2F1260F7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1EFE898E" w14:textId="068CBC0C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25EFC2B0" w14:textId="64B0ACC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7A0C92F4" w14:textId="0767569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4F6EA39C" w14:textId="51A6E99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62877302" w14:textId="00CFE61E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0153FDAE" w14:textId="3649062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9.3</w:t>
            </w:r>
          </w:p>
        </w:tc>
      </w:tr>
      <w:tr w:rsidR="007714A7" w:rsidRPr="00274A64" w14:paraId="41FCCA15" w14:textId="77777777" w:rsidTr="00A71CE6">
        <w:trPr>
          <w:trHeight w:val="280"/>
        </w:trPr>
        <w:tc>
          <w:tcPr>
            <w:tcW w:w="1413" w:type="dxa"/>
            <w:vAlign w:val="center"/>
          </w:tcPr>
          <w:p w14:paraId="08700F38" w14:textId="22702E1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84" w:type="dxa"/>
            <w:vAlign w:val="center"/>
          </w:tcPr>
          <w:p w14:paraId="4E048E87" w14:textId="29FBF1A1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5" w:type="dxa"/>
            <w:vAlign w:val="center"/>
          </w:tcPr>
          <w:p w14:paraId="1FDCB590" w14:textId="387EB46D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405" w:type="dxa"/>
            <w:vAlign w:val="center"/>
          </w:tcPr>
          <w:p w14:paraId="712E0F61" w14:textId="79BDFC2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44" w:type="dxa"/>
            <w:vAlign w:val="center"/>
          </w:tcPr>
          <w:p w14:paraId="0F10F3AD" w14:textId="7349A2C2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04" w:type="dxa"/>
            <w:vAlign w:val="center"/>
          </w:tcPr>
          <w:p w14:paraId="1860FBDB" w14:textId="75D95426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692" w:type="dxa"/>
            <w:vAlign w:val="center"/>
          </w:tcPr>
          <w:p w14:paraId="5BAAC963" w14:textId="5DE4FCBB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80.5</w:t>
            </w:r>
          </w:p>
        </w:tc>
      </w:tr>
      <w:tr w:rsidR="007714A7" w:rsidRPr="00274A64" w14:paraId="7B33388F" w14:textId="77777777" w:rsidTr="00A71CE6">
        <w:trPr>
          <w:trHeight w:val="280"/>
        </w:trPr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19E16FC8" w14:textId="5729A32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788A1190" w14:textId="580DBE69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5" w:type="dxa"/>
            <w:shd w:val="clear" w:color="auto" w:fill="BFBFBF" w:themeFill="background1" w:themeFillShade="BF"/>
            <w:vAlign w:val="center"/>
          </w:tcPr>
          <w:p w14:paraId="63D0AD35" w14:textId="3FED7FC0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5" w:type="dxa"/>
            <w:shd w:val="clear" w:color="auto" w:fill="BFBFBF" w:themeFill="background1" w:themeFillShade="BF"/>
            <w:vAlign w:val="center"/>
          </w:tcPr>
          <w:p w14:paraId="5791B9AC" w14:textId="6E5780B3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4" w:type="dxa"/>
            <w:shd w:val="clear" w:color="auto" w:fill="BFBFBF" w:themeFill="background1" w:themeFillShade="BF"/>
            <w:vAlign w:val="center"/>
          </w:tcPr>
          <w:p w14:paraId="0C8CD926" w14:textId="1C9D20FF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4" w:type="dxa"/>
            <w:shd w:val="clear" w:color="auto" w:fill="BFBFBF" w:themeFill="background1" w:themeFillShade="BF"/>
            <w:vAlign w:val="center"/>
          </w:tcPr>
          <w:p w14:paraId="12733C3B" w14:textId="6410A34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692" w:type="dxa"/>
            <w:shd w:val="clear" w:color="auto" w:fill="BFBFBF" w:themeFill="background1" w:themeFillShade="BF"/>
            <w:vAlign w:val="center"/>
          </w:tcPr>
          <w:p w14:paraId="69DA6A77" w14:textId="6EB23428" w:rsidR="007714A7" w:rsidRPr="007714A7" w:rsidRDefault="007714A7" w:rsidP="00A71C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714A7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</w:tr>
    </w:tbl>
    <w:p w14:paraId="78237FEC" w14:textId="77777777" w:rsidR="006D597E" w:rsidRPr="003E4687" w:rsidRDefault="006D597E">
      <w:pPr>
        <w:rPr>
          <w:rFonts w:ascii="Arial" w:hAnsi="Arial" w:cs="Arial"/>
          <w:sz w:val="20"/>
          <w:szCs w:val="20"/>
        </w:rPr>
      </w:pPr>
    </w:p>
    <w:sectPr w:rsidR="006D597E" w:rsidRPr="003E4687" w:rsidSect="00274A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8D498" w14:textId="77777777" w:rsidR="007B4E63" w:rsidRDefault="007B4E63" w:rsidP="007714A7">
      <w:pPr>
        <w:spacing w:after="0" w:line="240" w:lineRule="auto"/>
      </w:pPr>
      <w:r>
        <w:separator/>
      </w:r>
    </w:p>
  </w:endnote>
  <w:endnote w:type="continuationSeparator" w:id="0">
    <w:p w14:paraId="019B762C" w14:textId="77777777" w:rsidR="007B4E63" w:rsidRDefault="007B4E63" w:rsidP="007714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94796" w14:textId="77777777" w:rsidR="007B4E63" w:rsidRDefault="007B4E63" w:rsidP="007714A7">
      <w:pPr>
        <w:spacing w:after="0" w:line="240" w:lineRule="auto"/>
      </w:pPr>
      <w:r>
        <w:separator/>
      </w:r>
    </w:p>
  </w:footnote>
  <w:footnote w:type="continuationSeparator" w:id="0">
    <w:p w14:paraId="108385F9" w14:textId="77777777" w:rsidR="007B4E63" w:rsidRDefault="007B4E63" w:rsidP="007714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87"/>
    <w:rsid w:val="000552A7"/>
    <w:rsid w:val="00165721"/>
    <w:rsid w:val="0019157D"/>
    <w:rsid w:val="00274A64"/>
    <w:rsid w:val="00300FCB"/>
    <w:rsid w:val="003866E8"/>
    <w:rsid w:val="00397487"/>
    <w:rsid w:val="003E4687"/>
    <w:rsid w:val="004020B6"/>
    <w:rsid w:val="004140FF"/>
    <w:rsid w:val="0045527A"/>
    <w:rsid w:val="004632E8"/>
    <w:rsid w:val="004E42A3"/>
    <w:rsid w:val="00521C4E"/>
    <w:rsid w:val="00560CDB"/>
    <w:rsid w:val="00561F07"/>
    <w:rsid w:val="005A43F8"/>
    <w:rsid w:val="005C422A"/>
    <w:rsid w:val="006D597E"/>
    <w:rsid w:val="007714A7"/>
    <w:rsid w:val="007932DD"/>
    <w:rsid w:val="007B2CE9"/>
    <w:rsid w:val="007B4E63"/>
    <w:rsid w:val="008A4427"/>
    <w:rsid w:val="008A5C15"/>
    <w:rsid w:val="00A71CE6"/>
    <w:rsid w:val="00AC2633"/>
    <w:rsid w:val="00B2252E"/>
    <w:rsid w:val="00BC2AC1"/>
    <w:rsid w:val="00C7516F"/>
    <w:rsid w:val="00D72585"/>
    <w:rsid w:val="00DF2610"/>
    <w:rsid w:val="00EB4968"/>
    <w:rsid w:val="00EC4178"/>
    <w:rsid w:val="00FE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D91CF"/>
  <w15:chartTrackingRefBased/>
  <w15:docId w15:val="{A07D5A24-7DA9-A34E-B9E4-4A741FC47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6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714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4A7"/>
  </w:style>
  <w:style w:type="paragraph" w:styleId="Footer">
    <w:name w:val="footer"/>
    <w:basedOn w:val="Normal"/>
    <w:link w:val="FooterChar"/>
    <w:uiPriority w:val="99"/>
    <w:unhideWhenUsed/>
    <w:rsid w:val="007714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, Morgan</dc:creator>
  <cp:keywords/>
  <dc:description/>
  <cp:lastModifiedBy>Potter, Morgan</cp:lastModifiedBy>
  <cp:revision>12</cp:revision>
  <dcterms:created xsi:type="dcterms:W3CDTF">2025-09-29T19:40:00Z</dcterms:created>
  <dcterms:modified xsi:type="dcterms:W3CDTF">2026-06-17T23:42:00Z</dcterms:modified>
</cp:coreProperties>
</file>